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2D494" w14:textId="79BE49A0" w:rsidR="00B77511" w:rsidRPr="007467FA" w:rsidRDefault="00134720" w:rsidP="002A1AE4">
      <w:pPr>
        <w:spacing w:after="0" w:line="360" w:lineRule="auto"/>
        <w:rPr>
          <w:lang w:val="en-US"/>
        </w:rPr>
      </w:pPr>
      <w:r>
        <w:rPr>
          <w:b/>
          <w:sz w:val="28"/>
          <w:lang w:val="en-US"/>
        </w:rPr>
        <w:t>Additional</w:t>
      </w:r>
      <w:r w:rsidR="007660C9" w:rsidRPr="007467FA">
        <w:rPr>
          <w:b/>
          <w:sz w:val="28"/>
          <w:lang w:val="en-US"/>
        </w:rPr>
        <w:t xml:space="preserve"> files </w:t>
      </w:r>
      <w:r w:rsidR="00DE5C87" w:rsidRPr="007467FA">
        <w:rPr>
          <w:b/>
          <w:sz w:val="28"/>
          <w:lang w:val="en-US"/>
        </w:rPr>
        <w:t>of ‘</w:t>
      </w:r>
      <w:r w:rsidR="002A1AE4" w:rsidRPr="002A1AE4">
        <w:rPr>
          <w:b/>
          <w:sz w:val="28"/>
          <w:lang w:val="en-US"/>
        </w:rPr>
        <w:t>Time-varying exposure to food retailers and cardiovascular disease hospitalization and mortality in the Netherlands: A nationwide prospective cohort study</w:t>
      </w:r>
    </w:p>
    <w:p w14:paraId="39D0EB54" w14:textId="77777777" w:rsidR="00D45D89" w:rsidRDefault="00D45D89" w:rsidP="00D46629">
      <w:pPr>
        <w:rPr>
          <w:b/>
          <w:bCs/>
          <w:lang w:val="en-US"/>
        </w:rPr>
      </w:pPr>
    </w:p>
    <w:p w14:paraId="44F885F0" w14:textId="3AF73C4B" w:rsidR="00D46629" w:rsidRPr="007467FA" w:rsidRDefault="00D46629" w:rsidP="00D46629">
      <w:pPr>
        <w:rPr>
          <w:rFonts w:ascii="Calibri" w:eastAsia="Times New Roman" w:hAnsi="Calibri" w:cs="Calibri"/>
          <w:lang w:val="en-US" w:eastAsia="nl-NL"/>
        </w:rPr>
      </w:pPr>
      <w:r w:rsidRPr="007467FA">
        <w:rPr>
          <w:b/>
          <w:bCs/>
          <w:lang w:val="en-US"/>
        </w:rPr>
        <w:t xml:space="preserve">Additional file </w:t>
      </w:r>
      <w:r>
        <w:rPr>
          <w:b/>
          <w:bCs/>
          <w:lang w:val="en-US"/>
        </w:rPr>
        <w:t>7</w:t>
      </w:r>
      <w:r w:rsidRPr="007467FA">
        <w:rPr>
          <w:b/>
          <w:bCs/>
          <w:lang w:val="en-US"/>
        </w:rPr>
        <w:t>.</w:t>
      </w:r>
      <w:r w:rsidRPr="007467FA">
        <w:rPr>
          <w:lang w:val="en-US"/>
        </w:rPr>
        <w:t xml:space="preserve"> Absolute values and percentages of cases per year and total study period (n=</w:t>
      </w:r>
      <w:r w:rsidRPr="007467FA">
        <w:rPr>
          <w:rFonts w:ascii="Calibri" w:hAnsi="Calibri" w:cs="Calibri"/>
          <w:lang w:val="en-US"/>
        </w:rPr>
        <w:t xml:space="preserve"> </w:t>
      </w:r>
      <w:r w:rsidRPr="007467FA">
        <w:rPr>
          <w:rFonts w:ascii="Calibri" w:eastAsia="Times New Roman" w:hAnsi="Calibri" w:cs="Calibri"/>
          <w:lang w:val="en-US" w:eastAsia="nl-NL"/>
        </w:rPr>
        <w:t>4,641,435)</w:t>
      </w:r>
    </w:p>
    <w:tbl>
      <w:tblPr>
        <w:tblW w:w="137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8"/>
        <w:gridCol w:w="1644"/>
        <w:gridCol w:w="1497"/>
        <w:gridCol w:w="1497"/>
        <w:gridCol w:w="2033"/>
        <w:gridCol w:w="1497"/>
        <w:gridCol w:w="1423"/>
        <w:gridCol w:w="1423"/>
        <w:gridCol w:w="2033"/>
      </w:tblGrid>
      <w:tr w:rsidR="00D46629" w:rsidRPr="007467FA" w14:paraId="081A7E1C" w14:textId="77777777" w:rsidTr="00BE1647">
        <w:trPr>
          <w:trHeight w:val="294"/>
        </w:trPr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1657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60CC64" w14:textId="77777777" w:rsidR="00D46629" w:rsidRPr="007467FA" w:rsidRDefault="00D46629" w:rsidP="00BE16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Hospitalization</w:t>
            </w:r>
          </w:p>
        </w:tc>
        <w:tc>
          <w:tcPr>
            <w:tcW w:w="63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E86D" w14:textId="77777777" w:rsidR="00D46629" w:rsidRPr="007467FA" w:rsidRDefault="00D46629" w:rsidP="00BE16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Mortality</w:t>
            </w:r>
          </w:p>
        </w:tc>
      </w:tr>
      <w:tr w:rsidR="00D46629" w:rsidRPr="007467FA" w14:paraId="76858809" w14:textId="77777777" w:rsidTr="00BE1647">
        <w:trPr>
          <w:trHeight w:val="294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A9D9" w14:textId="77777777" w:rsidR="00D46629" w:rsidRPr="007467FA" w:rsidRDefault="00D46629" w:rsidP="00BE16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4D414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CVD </w:t>
            </w:r>
            <w:proofErr w:type="gramStart"/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n(</w:t>
            </w:r>
            <w:proofErr w:type="gramEnd"/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%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8F2FD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CHD </w:t>
            </w:r>
            <w:proofErr w:type="gramStart"/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n(</w:t>
            </w:r>
            <w:proofErr w:type="gramEnd"/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%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E80B7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Stroke </w:t>
            </w:r>
            <w:proofErr w:type="gramStart"/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n(</w:t>
            </w:r>
            <w:proofErr w:type="gramEnd"/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DE25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Heart Failure </w:t>
            </w:r>
            <w:proofErr w:type="gramStart"/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n(</w:t>
            </w:r>
            <w:proofErr w:type="gramEnd"/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%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33757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CVD </w:t>
            </w:r>
            <w:proofErr w:type="gramStart"/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n(</w:t>
            </w:r>
            <w:proofErr w:type="gramEnd"/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ECEDD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CHD </w:t>
            </w:r>
            <w:proofErr w:type="gramStart"/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n(</w:t>
            </w:r>
            <w:proofErr w:type="gramEnd"/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2A7FD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Stroke </w:t>
            </w:r>
            <w:proofErr w:type="gramStart"/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n(</w:t>
            </w:r>
            <w:proofErr w:type="gramEnd"/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35520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Heart Failure </w:t>
            </w:r>
            <w:proofErr w:type="gramStart"/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n(</w:t>
            </w:r>
            <w:proofErr w:type="gramEnd"/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%)</w:t>
            </w:r>
          </w:p>
        </w:tc>
      </w:tr>
      <w:tr w:rsidR="00D46629" w:rsidRPr="007467FA" w14:paraId="3A55467F" w14:textId="77777777" w:rsidTr="00BE1647">
        <w:trPr>
          <w:trHeight w:val="294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B22F" w14:textId="77777777" w:rsidR="00D46629" w:rsidRPr="007467FA" w:rsidRDefault="00D46629" w:rsidP="00BE16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20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AB17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184,258 (4.0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4821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49,638 (1.1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EB5C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17,701 (0.4)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0C4E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11,624 (0.3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C4AF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29,031 (0.6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37D5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10,685 (0.2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9A15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3,063 (0.1)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D7D8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5,616 (0.1) </w:t>
            </w:r>
          </w:p>
        </w:tc>
      </w:tr>
      <w:tr w:rsidR="00D46629" w:rsidRPr="007467FA" w14:paraId="1E71591D" w14:textId="77777777" w:rsidTr="00BE1647">
        <w:trPr>
          <w:trHeight w:val="294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457C" w14:textId="77777777" w:rsidR="00D46629" w:rsidRPr="007467FA" w:rsidRDefault="00D46629" w:rsidP="00BE16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20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8D99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153,999 (3.3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019F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41,863 (0.9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FED7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15,058 (0.3)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3BEC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9,420 (0.2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A0F4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26,946 (0.6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90C6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9,216 (0.2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D77D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3,295 (0.1)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D543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5,115 (0.1) </w:t>
            </w:r>
          </w:p>
        </w:tc>
      </w:tr>
      <w:tr w:rsidR="00D46629" w:rsidRPr="007467FA" w14:paraId="6729EC04" w14:textId="77777777" w:rsidTr="00BE1647">
        <w:trPr>
          <w:trHeight w:val="294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650E" w14:textId="77777777" w:rsidR="00D46629" w:rsidRPr="007467FA" w:rsidRDefault="00D46629" w:rsidP="00BE16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20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BAC6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151,453 (3.3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4552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38,841 (0.8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63B0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13,577 (0.3)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0505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8,411 (0.2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5F7E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25,188 (0.5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3F7A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8,180 (0.2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ED41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3,382 (0.1)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D0D3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4,799 (0.1) </w:t>
            </w:r>
          </w:p>
        </w:tc>
      </w:tr>
      <w:tr w:rsidR="00D46629" w:rsidRPr="007467FA" w14:paraId="7F88422E" w14:textId="77777777" w:rsidTr="00BE1647">
        <w:trPr>
          <w:trHeight w:val="294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4C97" w14:textId="77777777" w:rsidR="00D46629" w:rsidRPr="007467FA" w:rsidRDefault="00D46629" w:rsidP="00BE16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20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0F59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159,786 (3.4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C903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36,106 (0.8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3F5A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14,071 (0.3)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0936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8,083 (0.2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01DC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24,495 (0.5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12F6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7,338 (0.2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507E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3,588 (0.1)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C58C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4,559 (0.1) </w:t>
            </w:r>
          </w:p>
        </w:tc>
      </w:tr>
      <w:tr w:rsidR="00D46629" w:rsidRPr="007467FA" w14:paraId="2EB96040" w14:textId="77777777" w:rsidTr="00BE1647">
        <w:trPr>
          <w:trHeight w:val="294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D300" w14:textId="77777777" w:rsidR="00D46629" w:rsidRPr="007467FA" w:rsidRDefault="00D46629" w:rsidP="00BE16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20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7D3E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172,375 (3.7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8FFB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36,457 (0.8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95EF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16,108 (0.3)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AE25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8,189 (0.2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7D63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25,637 (0.6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FE6D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7,089 (0.2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9608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3,988 (0.1)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831B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5,179 (0.1) </w:t>
            </w:r>
          </w:p>
        </w:tc>
      </w:tr>
      <w:tr w:rsidR="00D46629" w:rsidRPr="007467FA" w14:paraId="36A8F7C0" w14:textId="77777777" w:rsidTr="00BE1647">
        <w:trPr>
          <w:trHeight w:val="294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4EFE" w14:textId="77777777" w:rsidR="00D46629" w:rsidRPr="007467FA" w:rsidRDefault="00D46629" w:rsidP="00BE16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20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34A5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194,701 (4.2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9DFE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38,894 (0.8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0373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19,130 (0.4)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1505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8,387 (0.2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03CF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26,947 (0.6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EF5F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6,641 (0.1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DAD1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4,532 (0.1)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4C75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6,067 (0.1) </w:t>
            </w:r>
          </w:p>
        </w:tc>
      </w:tr>
      <w:tr w:rsidR="00D46629" w:rsidRPr="007467FA" w14:paraId="23FD6C43" w14:textId="77777777" w:rsidTr="00BE1647">
        <w:trPr>
          <w:trHeight w:val="294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5306" w14:textId="77777777" w:rsidR="00D46629" w:rsidRPr="007467FA" w:rsidRDefault="00D46629" w:rsidP="00BE16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20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D198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185,653 (4.0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617B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35,163 (0.8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5412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18,419 (0.4)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0CB4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7,408 (0.2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513F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27,280 (0.6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C164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6,508 (0.1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FB90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4,870 (0.1)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7BE3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5,939 (0.1) </w:t>
            </w:r>
          </w:p>
        </w:tc>
      </w:tr>
      <w:tr w:rsidR="00D46629" w:rsidRPr="007467FA" w14:paraId="6D9EF61E" w14:textId="77777777" w:rsidTr="00BE1647">
        <w:trPr>
          <w:trHeight w:val="294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140A" w14:textId="77777777" w:rsidR="00D46629" w:rsidRPr="007467FA" w:rsidRDefault="00D46629" w:rsidP="00BE16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20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AB55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182,506 (3.9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C4B5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31,563 (0.7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0BA7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18,391 (0.4)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CC7B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7,541 (0.2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30BF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29,031 (0.6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F3B7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6,782 (0.1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95A4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5,268 (0.1)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661A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6,609 (0.1) </w:t>
            </w:r>
          </w:p>
        </w:tc>
      </w:tr>
      <w:tr w:rsidR="00D46629" w:rsidRPr="007467FA" w14:paraId="24D0AB62" w14:textId="77777777" w:rsidTr="00BE1647">
        <w:trPr>
          <w:trHeight w:val="294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D4B6" w14:textId="77777777" w:rsidR="00D46629" w:rsidRPr="007467FA" w:rsidRDefault="00D46629" w:rsidP="00BE16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20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0EAC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88,311 (1.9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E468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13,998 (0.3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3071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8,924 (0.2)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1D8B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3,504 (0.1)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23B5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15,636 (0.3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91CC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3,475 (0.1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1E0A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2,999 (0.1)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6B28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 3,662 (0.1) </w:t>
            </w:r>
          </w:p>
        </w:tc>
      </w:tr>
      <w:tr w:rsidR="00D46629" w:rsidRPr="007467FA" w14:paraId="28ADB9D2" w14:textId="77777777" w:rsidTr="00BE1647">
        <w:trPr>
          <w:trHeight w:val="294"/>
        </w:trPr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B9DDF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Total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47AF6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1,473,042 (31.7)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DE817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322,523 ( 6.9)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D8117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141,379 ( 3.0) 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14D1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72,567 ( 1.6)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15803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230,191 ( 5.0) 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A4CDF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65,914 ( 1.4) 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3E26C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47,545 ( 1.0) 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23A27" w14:textId="77777777" w:rsidR="00D46629" w:rsidRPr="007467FA" w:rsidRDefault="00D46629" w:rsidP="00BE1647">
            <w:pPr>
              <w:spacing w:after="0"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 xml:space="preserve">  34,985 ( 0.8) </w:t>
            </w:r>
          </w:p>
        </w:tc>
      </w:tr>
    </w:tbl>
    <w:p w14:paraId="6B50BF17" w14:textId="77777777" w:rsidR="00B647E3" w:rsidRPr="007467FA" w:rsidRDefault="00B647E3" w:rsidP="00D45D89">
      <w:pPr>
        <w:rPr>
          <w:lang w:val="en-US"/>
        </w:rPr>
      </w:pPr>
      <w:bookmarkStart w:id="0" w:name="_GoBack"/>
      <w:bookmarkEnd w:id="0"/>
    </w:p>
    <w:sectPr w:rsidR="00B647E3" w:rsidRPr="007467FA" w:rsidSect="00711CB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8D8F05" w14:textId="77777777" w:rsidR="00E27BBD" w:rsidRDefault="00E27BBD" w:rsidP="00C512FD">
      <w:pPr>
        <w:spacing w:after="0" w:line="240" w:lineRule="auto"/>
      </w:pPr>
      <w:r>
        <w:separator/>
      </w:r>
    </w:p>
  </w:endnote>
  <w:endnote w:type="continuationSeparator" w:id="0">
    <w:p w14:paraId="0F00F7AD" w14:textId="77777777" w:rsidR="00E27BBD" w:rsidRDefault="00E27BBD" w:rsidP="00C51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2869272"/>
      <w:docPartObj>
        <w:docPartGallery w:val="Page Numbers (Bottom of Page)"/>
        <w:docPartUnique/>
      </w:docPartObj>
    </w:sdtPr>
    <w:sdtEndPr/>
    <w:sdtContent>
      <w:p w14:paraId="2AAF8D2C" w14:textId="4024FFF4" w:rsidR="004C68BA" w:rsidRDefault="004C68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5D89">
          <w:rPr>
            <w:noProof/>
          </w:rPr>
          <w:t>1</w:t>
        </w:r>
        <w:r>
          <w:fldChar w:fldCharType="end"/>
        </w:r>
      </w:p>
    </w:sdtContent>
  </w:sdt>
  <w:p w14:paraId="13A115A8" w14:textId="77777777" w:rsidR="004C68BA" w:rsidRDefault="004C68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B18103" w14:textId="77777777" w:rsidR="00E27BBD" w:rsidRDefault="00E27BBD" w:rsidP="00C512FD">
      <w:pPr>
        <w:spacing w:after="0" w:line="240" w:lineRule="auto"/>
      </w:pPr>
      <w:r>
        <w:separator/>
      </w:r>
    </w:p>
  </w:footnote>
  <w:footnote w:type="continuationSeparator" w:id="0">
    <w:p w14:paraId="3258FE9F" w14:textId="77777777" w:rsidR="00E27BBD" w:rsidRDefault="00E27BBD" w:rsidP="00C512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EB0BC3"/>
    <w:multiLevelType w:val="hybridMultilevel"/>
    <w:tmpl w:val="8E942A9E"/>
    <w:lvl w:ilvl="0" w:tplc="13449D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6B7"/>
    <w:rsid w:val="00044490"/>
    <w:rsid w:val="0005794B"/>
    <w:rsid w:val="00083A42"/>
    <w:rsid w:val="00087B7A"/>
    <w:rsid w:val="00096B9E"/>
    <w:rsid w:val="00134720"/>
    <w:rsid w:val="00174B99"/>
    <w:rsid w:val="001B30C8"/>
    <w:rsid w:val="001C3B77"/>
    <w:rsid w:val="001C7828"/>
    <w:rsid w:val="00203E2F"/>
    <w:rsid w:val="00205E11"/>
    <w:rsid w:val="00207905"/>
    <w:rsid w:val="002360EF"/>
    <w:rsid w:val="0025097A"/>
    <w:rsid w:val="00274930"/>
    <w:rsid w:val="00285EC4"/>
    <w:rsid w:val="00287E6F"/>
    <w:rsid w:val="0029165F"/>
    <w:rsid w:val="002A1AE4"/>
    <w:rsid w:val="002E58F5"/>
    <w:rsid w:val="002F6725"/>
    <w:rsid w:val="00325BAB"/>
    <w:rsid w:val="00342F66"/>
    <w:rsid w:val="00371C37"/>
    <w:rsid w:val="00386F55"/>
    <w:rsid w:val="00395419"/>
    <w:rsid w:val="003B2F90"/>
    <w:rsid w:val="003D3166"/>
    <w:rsid w:val="00417204"/>
    <w:rsid w:val="00452094"/>
    <w:rsid w:val="00453314"/>
    <w:rsid w:val="00453842"/>
    <w:rsid w:val="0047152D"/>
    <w:rsid w:val="00490B19"/>
    <w:rsid w:val="0049138B"/>
    <w:rsid w:val="00494695"/>
    <w:rsid w:val="004C68BA"/>
    <w:rsid w:val="00500536"/>
    <w:rsid w:val="00525254"/>
    <w:rsid w:val="00532FE2"/>
    <w:rsid w:val="005516A7"/>
    <w:rsid w:val="00570442"/>
    <w:rsid w:val="00583A96"/>
    <w:rsid w:val="00587372"/>
    <w:rsid w:val="005C18B9"/>
    <w:rsid w:val="005C56DD"/>
    <w:rsid w:val="005D40D4"/>
    <w:rsid w:val="005D5DE1"/>
    <w:rsid w:val="005E0506"/>
    <w:rsid w:val="00611DFD"/>
    <w:rsid w:val="00613B93"/>
    <w:rsid w:val="00614444"/>
    <w:rsid w:val="00650E9E"/>
    <w:rsid w:val="00660742"/>
    <w:rsid w:val="006632B0"/>
    <w:rsid w:val="00675724"/>
    <w:rsid w:val="00692683"/>
    <w:rsid w:val="006A442D"/>
    <w:rsid w:val="006D0E29"/>
    <w:rsid w:val="006E7C19"/>
    <w:rsid w:val="006F4CAF"/>
    <w:rsid w:val="00711CB3"/>
    <w:rsid w:val="00713932"/>
    <w:rsid w:val="00717C75"/>
    <w:rsid w:val="00722D10"/>
    <w:rsid w:val="007467FA"/>
    <w:rsid w:val="0074786F"/>
    <w:rsid w:val="0075376A"/>
    <w:rsid w:val="00755836"/>
    <w:rsid w:val="00760261"/>
    <w:rsid w:val="007660C9"/>
    <w:rsid w:val="0077623D"/>
    <w:rsid w:val="007973B2"/>
    <w:rsid w:val="007C561F"/>
    <w:rsid w:val="007F5FF6"/>
    <w:rsid w:val="007F7E59"/>
    <w:rsid w:val="00803863"/>
    <w:rsid w:val="00805A3A"/>
    <w:rsid w:val="00811576"/>
    <w:rsid w:val="00825CA4"/>
    <w:rsid w:val="008476B7"/>
    <w:rsid w:val="0085186A"/>
    <w:rsid w:val="008544B0"/>
    <w:rsid w:val="00870ED5"/>
    <w:rsid w:val="00884964"/>
    <w:rsid w:val="0089393B"/>
    <w:rsid w:val="008C46CF"/>
    <w:rsid w:val="008F6F7A"/>
    <w:rsid w:val="0090100D"/>
    <w:rsid w:val="009061D0"/>
    <w:rsid w:val="009123BC"/>
    <w:rsid w:val="009329C2"/>
    <w:rsid w:val="0093393A"/>
    <w:rsid w:val="0097059A"/>
    <w:rsid w:val="009803B9"/>
    <w:rsid w:val="00996301"/>
    <w:rsid w:val="009D676E"/>
    <w:rsid w:val="009E31D3"/>
    <w:rsid w:val="009E6F00"/>
    <w:rsid w:val="00A237BE"/>
    <w:rsid w:val="00A53C07"/>
    <w:rsid w:val="00A5407A"/>
    <w:rsid w:val="00A54F48"/>
    <w:rsid w:val="00A67B77"/>
    <w:rsid w:val="00A72369"/>
    <w:rsid w:val="00A74090"/>
    <w:rsid w:val="00A84375"/>
    <w:rsid w:val="00A97F6C"/>
    <w:rsid w:val="00AB2FBD"/>
    <w:rsid w:val="00AB78CD"/>
    <w:rsid w:val="00AD75A2"/>
    <w:rsid w:val="00B12DC9"/>
    <w:rsid w:val="00B2525B"/>
    <w:rsid w:val="00B274BE"/>
    <w:rsid w:val="00B33A7A"/>
    <w:rsid w:val="00B41B67"/>
    <w:rsid w:val="00B647E3"/>
    <w:rsid w:val="00B70AEE"/>
    <w:rsid w:val="00B77511"/>
    <w:rsid w:val="00BA389A"/>
    <w:rsid w:val="00BB7828"/>
    <w:rsid w:val="00BD4BF2"/>
    <w:rsid w:val="00BE3937"/>
    <w:rsid w:val="00BE4D25"/>
    <w:rsid w:val="00BF1316"/>
    <w:rsid w:val="00C00F84"/>
    <w:rsid w:val="00C13411"/>
    <w:rsid w:val="00C2468E"/>
    <w:rsid w:val="00C512FD"/>
    <w:rsid w:val="00C9129A"/>
    <w:rsid w:val="00C96634"/>
    <w:rsid w:val="00CA6E04"/>
    <w:rsid w:val="00CC2A65"/>
    <w:rsid w:val="00D14C44"/>
    <w:rsid w:val="00D1724D"/>
    <w:rsid w:val="00D2449D"/>
    <w:rsid w:val="00D45D89"/>
    <w:rsid w:val="00D46629"/>
    <w:rsid w:val="00D652B4"/>
    <w:rsid w:val="00D75B30"/>
    <w:rsid w:val="00D926E9"/>
    <w:rsid w:val="00DA148F"/>
    <w:rsid w:val="00DB6E6C"/>
    <w:rsid w:val="00DD5669"/>
    <w:rsid w:val="00DD761F"/>
    <w:rsid w:val="00DE0B22"/>
    <w:rsid w:val="00DE5C87"/>
    <w:rsid w:val="00DF69FE"/>
    <w:rsid w:val="00E14134"/>
    <w:rsid w:val="00E14745"/>
    <w:rsid w:val="00E27BBD"/>
    <w:rsid w:val="00E47A8D"/>
    <w:rsid w:val="00E54FEE"/>
    <w:rsid w:val="00EA21EB"/>
    <w:rsid w:val="00EB1037"/>
    <w:rsid w:val="00ED3D9D"/>
    <w:rsid w:val="00F03BD3"/>
    <w:rsid w:val="00F145E6"/>
    <w:rsid w:val="00F41FBE"/>
    <w:rsid w:val="00F51786"/>
    <w:rsid w:val="00F55A6C"/>
    <w:rsid w:val="00F82D40"/>
    <w:rsid w:val="00F85744"/>
    <w:rsid w:val="00F8773E"/>
    <w:rsid w:val="00FC6812"/>
    <w:rsid w:val="00FF1A9C"/>
    <w:rsid w:val="00FF28A6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0C3E6"/>
  <w15:chartTrackingRefBased/>
  <w15:docId w15:val="{4BD4CFD3-C208-43BA-9677-2DFD126E3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3B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18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8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6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0C9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252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2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2FD"/>
  </w:style>
  <w:style w:type="paragraph" w:styleId="Footer">
    <w:name w:val="footer"/>
    <w:basedOn w:val="Normal"/>
    <w:link w:val="Foot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45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9BB953-41BD-469C-8F0E-E60553447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1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BS</Company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t7024mmho</dc:creator>
  <cp:keywords/>
  <dc:description/>
  <cp:lastModifiedBy>Shane Silvano Dingding</cp:lastModifiedBy>
  <cp:revision>3</cp:revision>
  <dcterms:created xsi:type="dcterms:W3CDTF">2024-09-25T11:51:00Z</dcterms:created>
  <dcterms:modified xsi:type="dcterms:W3CDTF">2024-09-25T11:52:00Z</dcterms:modified>
</cp:coreProperties>
</file>